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3D2E" w:rsidRDefault="00983D2E" w:rsidP="00D126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</w:t>
      </w:r>
      <w:r w:rsidR="002D4C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sociation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clinicopatholog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rameters and </w:t>
      </w:r>
      <w:r w:rsidR="002D4C27">
        <w:rPr>
          <w:rFonts w:ascii="Times New Roman" w:hAnsi="Times New Roman" w:cs="Times New Roman"/>
          <w:sz w:val="24"/>
          <w:szCs w:val="24"/>
        </w:rPr>
        <w:t xml:space="preserve">serum </w:t>
      </w:r>
      <w:r>
        <w:rPr>
          <w:rFonts w:ascii="Times New Roman" w:hAnsi="Times New Roman" w:cs="Times New Roman"/>
          <w:sz w:val="24"/>
          <w:szCs w:val="24"/>
        </w:rPr>
        <w:t>COMP</w:t>
      </w:r>
      <w:r w:rsidR="002D4C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evel in primary </w:t>
      </w:r>
      <w:proofErr w:type="spellStart"/>
      <w:r w:rsidR="00D12681">
        <w:rPr>
          <w:rFonts w:ascii="Times New Roman" w:hAnsi="Times New Roman" w:cs="Times New Roman"/>
          <w:sz w:val="24"/>
          <w:szCs w:val="24"/>
        </w:rPr>
        <w:t>hepatocellular</w:t>
      </w:r>
      <w:proofErr w:type="spellEnd"/>
      <w:r w:rsidR="00D12681">
        <w:rPr>
          <w:rFonts w:ascii="Times New Roman" w:hAnsi="Times New Roman" w:cs="Times New Roman"/>
          <w:sz w:val="24"/>
          <w:szCs w:val="24"/>
        </w:rPr>
        <w:t xml:space="preserve"> carcinoma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09"/>
        <w:gridCol w:w="593"/>
        <w:gridCol w:w="1785"/>
        <w:gridCol w:w="1837"/>
        <w:gridCol w:w="1198"/>
      </w:tblGrid>
      <w:tr w:rsidR="00983D2E" w:rsidTr="00173698">
        <w:tc>
          <w:tcPr>
            <w:tcW w:w="1824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3D2E" w:rsidRDefault="00983D2E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atures</w:t>
            </w:r>
          </w:p>
        </w:tc>
        <w:tc>
          <w:tcPr>
            <w:tcW w:w="348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3D2E" w:rsidRDefault="00E674E9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25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83D2E" w:rsidRDefault="00983D2E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 level</w:t>
            </w:r>
          </w:p>
        </w:tc>
        <w:tc>
          <w:tcPr>
            <w:tcW w:w="703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3D2E" w:rsidRDefault="00983D2E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983D2E" w:rsidTr="00173698">
        <w:tc>
          <w:tcPr>
            <w:tcW w:w="1824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3D2E" w:rsidRDefault="00983D2E" w:rsidP="0017369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3D2E" w:rsidRDefault="00983D2E" w:rsidP="0017369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3D2E" w:rsidRDefault="00983D2E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(n</w:t>
            </w:r>
            <w:r w:rsidR="002D4C27">
              <w:rPr>
                <w:rFonts w:ascii="Times New Roman" w:hAnsi="Times New Roman" w:cs="Times New Roman"/>
                <w:sz w:val="24"/>
                <w:szCs w:val="24"/>
              </w:rPr>
              <w:t>=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3D2E" w:rsidRDefault="00983D2E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(n</w:t>
            </w:r>
            <w:r w:rsidR="002D4C27">
              <w:rPr>
                <w:rFonts w:ascii="Times New Roman" w:hAnsi="Times New Roman" w:cs="Times New Roman"/>
                <w:sz w:val="24"/>
                <w:szCs w:val="24"/>
              </w:rPr>
              <w:t>=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3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3D2E" w:rsidRDefault="00983D2E" w:rsidP="0017369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D2E" w:rsidTr="00173698">
        <w:tc>
          <w:tcPr>
            <w:tcW w:w="182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83D2E" w:rsidRDefault="00983D2E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)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83D2E" w:rsidRDefault="00983D2E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83D2E" w:rsidRDefault="00983D2E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83D2E" w:rsidRDefault="00983D2E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83D2E" w:rsidRDefault="00983D2E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3698" w:rsidTr="00173698"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70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5</w:t>
            </w:r>
          </w:p>
        </w:tc>
      </w:tr>
      <w:tr w:rsidR="00173698" w:rsidTr="00173698"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70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3698" w:rsidTr="00173698"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3698" w:rsidTr="00173698"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0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8</w:t>
            </w:r>
          </w:p>
        </w:tc>
      </w:tr>
      <w:tr w:rsidR="00173698" w:rsidTr="00173698"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70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3698" w:rsidTr="00173698"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V status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3698" w:rsidTr="00173698"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A95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A957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A957CE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70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73698" w:rsidRDefault="00173698" w:rsidP="00A95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957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</w:tr>
      <w:tr w:rsidR="00173698" w:rsidTr="00173698"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A95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A957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A957CE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70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3698" w:rsidTr="00173698"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173698" w:rsidTr="00173698"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70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13*</w:t>
            </w:r>
          </w:p>
        </w:tc>
      </w:tr>
      <w:tr w:rsidR="00173698" w:rsidTr="00173698"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70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3698" w:rsidTr="00173698"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P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3698" w:rsidTr="00173698"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4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F438A1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1736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F438A1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F438A1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70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73698" w:rsidRDefault="00173698" w:rsidP="00F438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43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</w:t>
            </w:r>
          </w:p>
        </w:tc>
      </w:tr>
      <w:tr w:rsidR="00173698" w:rsidTr="00173698"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4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F438A1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1736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F438A1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F438A1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70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3698" w:rsidTr="00173698"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scular invasio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698" w:rsidRPr="007B45F0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698" w:rsidRPr="007B45F0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698" w:rsidRPr="007B45F0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173698" w:rsidTr="00173698"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Pr="007B45F0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4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Pr="007B45F0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4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Pr="007B45F0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4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70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45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31*</w:t>
            </w:r>
          </w:p>
        </w:tc>
      </w:tr>
      <w:tr w:rsidR="00173698" w:rsidTr="00173698"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Pr="007B45F0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4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Pr="007B45F0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4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Pr="007B45F0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4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70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3698" w:rsidTr="00173698"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 size (cm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E3327F" w:rsidTr="00827EE3"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327F" w:rsidRPr="007B7643" w:rsidRDefault="00E3327F" w:rsidP="00BB79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327F" w:rsidRPr="003A30CA" w:rsidRDefault="00E3327F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327F" w:rsidRPr="003A30CA" w:rsidRDefault="00E3327F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327F" w:rsidRPr="003A30CA" w:rsidRDefault="00E3327F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70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3327F" w:rsidRDefault="00E3327F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20*</w:t>
            </w:r>
          </w:p>
        </w:tc>
      </w:tr>
      <w:tr w:rsidR="00E3327F" w:rsidTr="00827EE3"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327F" w:rsidRPr="007B7643" w:rsidRDefault="00E3327F" w:rsidP="00BB79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327F" w:rsidRPr="003A30CA" w:rsidRDefault="00E3327F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327F" w:rsidRPr="003A30CA" w:rsidRDefault="00E3327F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327F" w:rsidRPr="003A30CA" w:rsidRDefault="00E3327F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70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E3327F" w:rsidRDefault="00E3327F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3698" w:rsidTr="00173698"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mor encapsulatio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3698" w:rsidTr="00173698"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70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9</w:t>
            </w:r>
          </w:p>
        </w:tc>
      </w:tr>
      <w:tr w:rsidR="00173698" w:rsidTr="00173698"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/incomplet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70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3698" w:rsidTr="00173698"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3698" w:rsidTr="00173698"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/moderat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70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1</w:t>
            </w:r>
          </w:p>
        </w:tc>
      </w:tr>
      <w:tr w:rsidR="00173698" w:rsidTr="00173698"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70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3698" w:rsidTr="00173698"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urrence/Metastasis</w:t>
            </w:r>
          </w:p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ter surger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173698" w:rsidTr="00173698"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70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43*</w:t>
            </w:r>
          </w:p>
        </w:tc>
      </w:tr>
      <w:tr w:rsidR="00173698" w:rsidTr="00173698"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70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3698" w:rsidTr="00173698"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3698" w:rsidTr="00173698"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70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9</w:t>
            </w:r>
          </w:p>
        </w:tc>
      </w:tr>
      <w:tr w:rsidR="00173698" w:rsidTr="00173698">
        <w:tc>
          <w:tcPr>
            <w:tcW w:w="18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+III</w:t>
            </w:r>
          </w:p>
        </w:tc>
        <w:tc>
          <w:tcPr>
            <w:tcW w:w="34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703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73698" w:rsidRDefault="00173698" w:rsidP="001736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E3327F" w:rsidRDefault="00846625" w:rsidP="00397AE6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HBV, hepatitis B virus; AFP, a</w:t>
      </w:r>
      <w:r w:rsidRPr="00A70D6C">
        <w:rPr>
          <w:rFonts w:ascii="Times New Roman" w:hAnsi="Times New Roman" w:cs="Times New Roman"/>
          <w:color w:val="000000"/>
          <w:sz w:val="24"/>
          <w:szCs w:val="24"/>
        </w:rPr>
        <w:t>lpha-fetoprotein</w:t>
      </w:r>
      <w:r>
        <w:rPr>
          <w:rFonts w:ascii="Times New Roman" w:hAnsi="Times New Roman" w:cs="Times New Roman"/>
          <w:color w:val="000000"/>
          <w:sz w:val="24"/>
          <w:szCs w:val="24"/>
        </w:rPr>
        <w:t>; TNM, tumor-node-metastasis</w:t>
      </w:r>
      <w:r w:rsidR="00E3327F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B97BA3" w:rsidRPr="00983D2E" w:rsidRDefault="00983D2E" w:rsidP="00397AE6">
      <w:pPr>
        <w:spacing w:line="360" w:lineRule="auto"/>
      </w:pPr>
      <w:r>
        <w:rPr>
          <w:rFonts w:ascii="Times New Roman" w:hAnsi="Times New Roman" w:cs="Times New Roman"/>
          <w:sz w:val="24"/>
          <w:szCs w:val="24"/>
        </w:rPr>
        <w:t>*, P&lt;0.05 was considered statistically significant.</w:t>
      </w:r>
    </w:p>
    <w:sectPr w:rsidR="00B97BA3" w:rsidRPr="00983D2E" w:rsidSect="00DE28A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7B34" w:rsidRDefault="00D07B34" w:rsidP="00983D2E">
      <w:r>
        <w:separator/>
      </w:r>
    </w:p>
  </w:endnote>
  <w:endnote w:type="continuationSeparator" w:id="0">
    <w:p w:rsidR="00D07B34" w:rsidRDefault="00D07B34" w:rsidP="00983D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SGulliver">
    <w:altName w:val="Adobe Gothic Std B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">
    <w:altName w:val="等线"/>
    <w:charset w:val="81"/>
    <w:family w:val="auto"/>
    <w:pitch w:val="default"/>
    <w:sig w:usb0="00000000" w:usb1="09060000" w:usb2="00000010" w:usb3="00000000" w:csb0="00080000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53158645"/>
      <w:docPartObj>
        <w:docPartGallery w:val="Page Numbers (Bottom of Page)"/>
        <w:docPartUnique/>
      </w:docPartObj>
    </w:sdtPr>
    <w:sdtContent>
      <w:p w:rsidR="00E868FD" w:rsidRDefault="007E3C1F">
        <w:pPr>
          <w:pStyle w:val="a4"/>
          <w:jc w:val="center"/>
        </w:pPr>
        <w:r>
          <w:fldChar w:fldCharType="begin"/>
        </w:r>
        <w:r w:rsidR="00A365A5">
          <w:instrText>PAGE   \* MERGEFORMAT</w:instrText>
        </w:r>
        <w:r>
          <w:fldChar w:fldCharType="separate"/>
        </w:r>
        <w:r w:rsidR="00E3327F" w:rsidRPr="00E3327F">
          <w:rPr>
            <w:noProof/>
            <w:lang w:val="zh-CN"/>
          </w:rPr>
          <w:t>1</w:t>
        </w:r>
        <w:r>
          <w:fldChar w:fldCharType="end"/>
        </w:r>
      </w:p>
    </w:sdtContent>
  </w:sdt>
  <w:p w:rsidR="00E868FD" w:rsidRDefault="00D07B34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7B34" w:rsidRDefault="00D07B34" w:rsidP="00983D2E">
      <w:r>
        <w:separator/>
      </w:r>
    </w:p>
  </w:footnote>
  <w:footnote w:type="continuationSeparator" w:id="0">
    <w:p w:rsidR="00D07B34" w:rsidRDefault="00D07B34" w:rsidP="00983D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23B9"/>
    <w:rsid w:val="00173698"/>
    <w:rsid w:val="002A1629"/>
    <w:rsid w:val="002D4C27"/>
    <w:rsid w:val="003228E3"/>
    <w:rsid w:val="00397AE6"/>
    <w:rsid w:val="006F71CF"/>
    <w:rsid w:val="007E3C1F"/>
    <w:rsid w:val="00846625"/>
    <w:rsid w:val="008D70DC"/>
    <w:rsid w:val="00910C5D"/>
    <w:rsid w:val="00983D2E"/>
    <w:rsid w:val="00A365A5"/>
    <w:rsid w:val="00A957CE"/>
    <w:rsid w:val="00B023B9"/>
    <w:rsid w:val="00C50F39"/>
    <w:rsid w:val="00D07B34"/>
    <w:rsid w:val="00D12681"/>
    <w:rsid w:val="00DE28AD"/>
    <w:rsid w:val="00E24587"/>
    <w:rsid w:val="00E302E3"/>
    <w:rsid w:val="00E3327F"/>
    <w:rsid w:val="00E674E9"/>
    <w:rsid w:val="00F438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3D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3D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3D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3D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3D2E"/>
    <w:rPr>
      <w:sz w:val="18"/>
      <w:szCs w:val="18"/>
    </w:rPr>
  </w:style>
  <w:style w:type="character" w:customStyle="1" w:styleId="fontstyle01">
    <w:name w:val="fontstyle01"/>
    <w:basedOn w:val="a0"/>
    <w:rsid w:val="00983D2E"/>
    <w:rPr>
      <w:rFonts w:ascii="BSGulliver" w:hAnsi="BSGulliver" w:hint="default"/>
      <w:b w:val="0"/>
      <w:bCs w:val="0"/>
      <w:i w:val="0"/>
      <w:iCs w:val="0"/>
      <w:color w:val="231F20"/>
      <w:sz w:val="28"/>
      <w:szCs w:val="28"/>
    </w:rPr>
  </w:style>
  <w:style w:type="character" w:customStyle="1" w:styleId="fontstyle21">
    <w:name w:val="fontstyle21"/>
    <w:basedOn w:val="a0"/>
    <w:rsid w:val="00983D2E"/>
    <w:rPr>
      <w:rFonts w:ascii="Times-Italic" w:hAnsi="Times-Italic" w:hint="default"/>
      <w:b w:val="0"/>
      <w:bCs w:val="0"/>
      <w:i/>
      <w:iCs/>
      <w:color w:val="000000"/>
      <w:sz w:val="20"/>
      <w:szCs w:val="20"/>
    </w:rPr>
  </w:style>
  <w:style w:type="character" w:customStyle="1" w:styleId="fontstyle31">
    <w:name w:val="fontstyle31"/>
    <w:basedOn w:val="a0"/>
    <w:rsid w:val="00983D2E"/>
    <w:rPr>
      <w:rFonts w:ascii="TimesNewRoman" w:eastAsia="TimesNewRoman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a0"/>
    <w:rsid w:val="00983D2E"/>
    <w:rPr>
      <w:rFonts w:ascii="TimesNewRoman" w:eastAsia="TimesNewRoman" w:hint="eastAsia"/>
      <w:b w:val="0"/>
      <w:bCs w:val="0"/>
      <w:i/>
      <w:iCs/>
      <w:color w:val="000000"/>
      <w:sz w:val="24"/>
      <w:szCs w:val="24"/>
    </w:rPr>
  </w:style>
  <w:style w:type="table" w:styleId="a5">
    <w:name w:val="Table Grid"/>
    <w:basedOn w:val="a1"/>
    <w:uiPriority w:val="59"/>
    <w:rsid w:val="00983D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983D2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41</Words>
  <Characters>810</Characters>
  <Application>Microsoft Office Word</Application>
  <DocSecurity>0</DocSecurity>
  <Lines>6</Lines>
  <Paragraphs>1</Paragraphs>
  <ScaleCrop>false</ScaleCrop>
  <Company>Microsoft</Company>
  <LinksUpToDate>false</LinksUpToDate>
  <CharactersWithSpaces>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dministrator</cp:lastModifiedBy>
  <cp:revision>14</cp:revision>
  <dcterms:created xsi:type="dcterms:W3CDTF">2018-06-03T13:12:00Z</dcterms:created>
  <dcterms:modified xsi:type="dcterms:W3CDTF">2018-08-27T01:08:00Z</dcterms:modified>
</cp:coreProperties>
</file>